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4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84"/>
        <w:gridCol w:w="1701"/>
        <w:gridCol w:w="2268"/>
        <w:gridCol w:w="2268"/>
        <w:gridCol w:w="3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1. </w:t>
            </w:r>
          </w:p>
        </w:tc>
        <w:tc>
          <w:tcPr>
            <w:tcW w:w="11339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ehabilitation potential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ne motor assessed by the Gesell Scale among MRICS in different age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68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RIC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a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nfidence Inter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development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6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90</w:t>
            </w:r>
          </w:p>
        </w:tc>
        <w:tc>
          <w:tcPr>
            <w:tcW w:w="31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6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26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.7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4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6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restart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ominant white matter injury</w:t>
            </w: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58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28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17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continue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1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1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6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ominant gray matter inju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7.5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3.13 ~ -2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5.9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6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4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restart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scellaneous</w:t>
            </w: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90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7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6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continue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6.59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61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3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685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5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6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4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25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685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55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9</w:t>
            </w:r>
          </w:p>
        </w:tc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~ 24.14</w:t>
            </w:r>
          </w:p>
        </w:tc>
      </w:tr>
    </w:tbl>
    <w:p>
      <w:pPr>
        <w:jc w:val="left"/>
      </w:pPr>
      <w:bookmarkStart w:id="0" w:name="_GoBack"/>
      <w:bookmarkEnd w:id="0"/>
    </w:p>
    <w:tbl>
      <w:tblPr>
        <w:tblStyle w:val="2"/>
        <w:tblW w:w="1304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84"/>
        <w:gridCol w:w="1701"/>
        <w:gridCol w:w="2268"/>
        <w:gridCol w:w="2268"/>
        <w:gridCol w:w="3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2.</w:t>
            </w:r>
          </w:p>
        </w:tc>
        <w:tc>
          <w:tcPr>
            <w:tcW w:w="11339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habilitation potential of adaptabil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ssessed by the Gesell Scale among MRICS in different age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368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RIC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a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nfidence Inter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development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08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57</w:t>
            </w:r>
          </w:p>
        </w:tc>
        <w:tc>
          <w:tcPr>
            <w:tcW w:w="31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.23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8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9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2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2.29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8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restart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ominant white matter injury</w:t>
            </w: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73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18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55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continue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13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3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9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ominant gray matter inju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5.3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0.73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8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2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1.20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restart"/>
            <w:shd w:val="clear" w:color="auto" w:fill="CFE3F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scellaneous</w:t>
            </w: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7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1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41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85" w:type="dxa"/>
            <w:gridSpan w:val="2"/>
            <w:vMerge w:val="continue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6.65</w:t>
            </w:r>
          </w:p>
        </w:tc>
        <w:tc>
          <w:tcPr>
            <w:tcW w:w="226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50</w:t>
            </w:r>
          </w:p>
        </w:tc>
        <w:tc>
          <w:tcPr>
            <w:tcW w:w="3118" w:type="dxa"/>
            <w:shd w:val="clear" w:color="auto" w:fill="CFE3F2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3.56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3685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≦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66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685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gt;2y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7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8</w:t>
            </w:r>
          </w:p>
        </w:tc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5.91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.45</w:t>
            </w:r>
          </w:p>
        </w:tc>
      </w:tr>
    </w:tbl>
    <w:p>
      <w:pPr>
        <w:jc w:val="left"/>
      </w:pP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新楷体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4YjIzMDBkZDZmYThjNzBlMTQyZGNmMGRhMjA1ZWQifQ=="/>
  </w:docVars>
  <w:rsids>
    <w:rsidRoot w:val="00473B25"/>
    <w:rsid w:val="000067E8"/>
    <w:rsid w:val="00110A22"/>
    <w:rsid w:val="00135218"/>
    <w:rsid w:val="00143480"/>
    <w:rsid w:val="00473B25"/>
    <w:rsid w:val="0092209D"/>
    <w:rsid w:val="00A47DB9"/>
    <w:rsid w:val="00A516AD"/>
    <w:rsid w:val="00B812F4"/>
    <w:rsid w:val="00C16C66"/>
    <w:rsid w:val="00D13BB6"/>
    <w:rsid w:val="00E3699F"/>
    <w:rsid w:val="00EA4143"/>
    <w:rsid w:val="00FC3D87"/>
    <w:rsid w:val="0A891AE4"/>
    <w:rsid w:val="2B506061"/>
    <w:rsid w:val="3C044478"/>
    <w:rsid w:val="3FA14F5B"/>
    <w:rsid w:val="523735CC"/>
    <w:rsid w:val="57CA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  <w:style w:type="character" w:customStyle="1" w:styleId="6">
    <w:name w:val="font6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51"/>
    <w:basedOn w:val="4"/>
    <w:qFormat/>
    <w:uiPriority w:val="0"/>
    <w:rPr>
      <w:rFonts w:ascii="方正新楷体_GBK" w:hAnsi="方正新楷体_GBK" w:eastAsia="方正新楷体_GBK" w:cs="方正新楷体_GBK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12</Words>
  <Characters>2838</Characters>
  <Lines>25</Lines>
  <Paragraphs>7</Paragraphs>
  <TotalTime>17</TotalTime>
  <ScaleCrop>false</ScaleCrop>
  <LinksUpToDate>false</LinksUpToDate>
  <CharactersWithSpaces>318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2:17:00Z</dcterms:created>
  <dc:creator>陈 从杰</dc:creator>
  <cp:lastModifiedBy>木易度</cp:lastModifiedBy>
  <dcterms:modified xsi:type="dcterms:W3CDTF">2024-02-04T16:49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775A20FE5CC4259BD973944340BE408_13</vt:lpwstr>
  </property>
</Properties>
</file>